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upplementary File 2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List of selected genes with differentially acetylated H3K9 and different expression.</w:t>
      </w:r>
    </w:p>
    <w:tbl>
      <w:tblPr>
        <w:tblW w:w="904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9"/>
        <w:gridCol w:w="1361"/>
        <w:gridCol w:w="3305"/>
        <w:gridCol w:w="1398"/>
        <w:gridCol w:w="1338"/>
      </w:tblGrid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ChIP-seq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Microarray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Nam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Annotation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Descrip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LFC H3K9ac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LFC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I - Nitrogen metabolism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crn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00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Nitrate transporter with 12 predicted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rans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membrane domain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3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nia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00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Nitrate reductase (NADPH)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7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nii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00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Nitrite reductase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9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1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am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94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ional co-activator of the major nitrogen regulatory protein Are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8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3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glt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13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Glutamate synthase, NAD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de-DE"/>
              </w:rPr>
              <w:t>+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-dependent (GOGAT)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8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4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gdh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437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NADP-linked glutamate dehydrogen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1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ntp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69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Nitric oxide-induced nitrosothionein involved in NO detoxifica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mea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46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Major ammonium transporter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2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1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ure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23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Nickel-binding protein involved in utilization of urea as a nitrogen sourc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4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9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prn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73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oline dehydrogenase with a predicted role in proline metabolis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3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prn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73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oline transport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3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48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II - Amino acid metabolism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uge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472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UDP-glucose 4-epimerase, involved in galactose metabolis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8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6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qut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13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Quinate 5-dehydrogenase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9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950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Protein with predicted amino acid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rans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-membrane transporter activity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9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6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92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Putative alanine transaminase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0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73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Putative chorismate synthase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0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25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cytochrome c oxidase subunit with a predicted role in energy metabolis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0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811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cytochrome c oxidase subunit with a predicted role in energy metabolis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0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15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transaminase with a predicted role in arginine metabolis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6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73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delta-1-pyrroline-5-carboxylate dehydrogenase with a predicted role in glutamate and glutamine metabolis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7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4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12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Subunit 5 of the COP9 signalosome (CSN) responsible for cleaving the ubiquitin-like protein Nedd8 from cullin-RING E3 ubiquitin ligas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1.1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34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amino acid transport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6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US" w:eastAsia="de-DE"/>
              </w:rPr>
            </w:pPr>
            <w:r>
              <w:rPr>
                <w:rFonts w:eastAsia="Calibri" w:cs="Calibri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Not detectable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864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High-affinity nitrite transport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39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High-affinity nitrate transport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41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high-affinity urea/H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de-DE"/>
              </w:rPr>
              <w:t>+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symport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37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Orthologue(s) have role in negative regulation of transcription from RNA polymerase II promoter, regulation of nitrogen utilization and nucleus localiza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cpc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67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ion factor of the Gcn4p c-Jun-like typ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jlb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81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bZIP transcription facto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III - Calcium signallin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58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4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3.7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pmc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492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alcium-transporting mitochondrial ATPase involved in calcium homeostasi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4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99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2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0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42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1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441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42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0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41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99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75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3.5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37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8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99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Has domain(s) with predicted calcium binding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8.0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34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Orthologue(s) have calcium binding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3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82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2.1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95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(s) have FAD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rans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membrane transporter activity, calcium channel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2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30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1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mid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884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Stretch-activated calcium channe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pmr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46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alcium-transporting ATPase with a predicted role in energy metabolis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7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6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877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 induced in response to calcium dichloride in a CrzA-dependent mann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26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IV - Developmen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467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(s) have role in asexual sporulation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mst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66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High-affinity glucose transporter active in germinating conidi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4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92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Orthologue(s) have role in conidiophore developmen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61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Orthologue(s) have metallopeptidase activity, role in ascospore developmen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fbx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50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F-box protei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2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85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Orthologue(s) have 3'-5' exonuclease activity, role in ascospore formation, fruiting body development, pre-miRNA processing and perinuclear region of cytoplasm localiza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68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(s) have role in ascospore formation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esd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912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otein with a glycogen binding domain involved in sexual developmen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89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(s) have role in asexual sporulation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2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13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cytosolic Cu/Zn superoxide dismut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81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(s) have copper uptake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rans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membrane transporter activity and role in aerobic respira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1.8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MAT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75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lpha-domain mating-type protei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fcy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076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rine-cytosine transport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mp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05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rans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membrane protein involved in regulation of conidium developmen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3.1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flu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481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ytoplasmic protein involved in regulation of conidiation and sterigmatocystin produc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6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cff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84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 of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Neurospora crassa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conF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, light-induced transcript expressed during conidiation in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N. crass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7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4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gsk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50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otein kin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8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6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ras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18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Small monomeric GTPase of the Ras superfamily involved in regulation of developmen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8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47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 xml:space="preserve">V – Secondary metabolite gene cluster 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  <w:t>ors</w:t>
            </w: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 xml:space="preserve"> gene clust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ors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90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olyketide synth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5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6.9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ors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91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amidohydrol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2.3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7.9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ors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91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tyrosin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2.2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4.4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ors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91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otein of unknown func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2.6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4.5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or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91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alcohol dehydrogen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5.85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  <w:t>atn</w:t>
            </w: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 xml:space="preserve"> gene clust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tn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7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otein of unknown func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2.0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tn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7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TA-like protei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tn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8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YCII-related domai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6.9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tn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103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edicted transmembrane transport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Not detectable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tn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102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Predicted nucleotide binding protein with oxidoreductase activity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Not detectable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  <w:t>dba</w:t>
            </w: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 xml:space="preserve"> gene clust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highlight w:val="yellow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highlight w:val="yellow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highlight w:val="yellow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highlight w:val="yellow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cip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9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utative oxidoreduct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3.86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dba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9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Zn(II)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en-US" w:eastAsia="de-DE"/>
              </w:rPr>
              <w:t>2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ys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en-US" w:eastAsia="de-DE"/>
              </w:rPr>
              <w:t>6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transcription factor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6.3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dba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9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FAD-binding monooxygenase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9.96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Cichorine gene clust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highlight w:val="yellow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highlight w:val="yellow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highlight w:val="yellow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highlight w:val="yellow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43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 of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spergillus versicolor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Aspve1_0052718 and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spergillus sydowii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Aspsy1_00318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39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44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Orthologue of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spergillus versicolor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Aspve1_0168042, </w:t>
            </w: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Aspergillus sydowii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 Aspsy1_0031884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3.8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44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otein of unknown func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2.8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cic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44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Predicted O-methyltransfer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  <w:t>stc</w:t>
            </w: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 xml:space="preserve"> gene clust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highlight w:val="yellow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highlight w:val="yellow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highlight w:val="yellow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highlight w:val="yellow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stcO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1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highlight w:val="yellow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Sterigmatocystin biosynthesis protein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9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stc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1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Putative lipase/esterase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stc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2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Norsolorinic acid reductase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4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  <w:t xml:space="preserve">mdp </w:t>
            </w: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gene clust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mdp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14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Flavin-containing monooxygen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  <w:t>eas</w:t>
            </w: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 xml:space="preserve"> gene clust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eas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54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cyltransfer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3.8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eas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54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cyl-CoA liga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0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4.39</w:t>
            </w:r>
          </w:p>
        </w:tc>
      </w:tr>
      <w:tr>
        <w:trPr>
          <w:trHeight w:val="315" w:hRule="atLeast"/>
        </w:trPr>
        <w:tc>
          <w:tcPr>
            <w:tcW w:w="90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szCs w:val="24"/>
                <w:lang w:val="en-US" w:eastAsia="de-DE"/>
              </w:rPr>
              <w:t>Microperfuranone gene cluster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39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 xml:space="preserve">Protein of unknown function; coregulated (with </w:t>
            </w:r>
            <w:r>
              <w:rPr>
                <w:i/>
                <w:lang w:val="en-US"/>
              </w:rPr>
              <w:t xml:space="preserve">micA </w:t>
            </w:r>
            <w:r>
              <w:rPr>
                <w:lang w:val="en-US"/>
              </w:rPr>
              <w:t xml:space="preserve">and </w:t>
            </w:r>
            <w:r>
              <w:rPr>
                <w:i/>
                <w:lang w:val="en-US"/>
              </w:rPr>
              <w:t>AN3394</w:t>
            </w:r>
            <w:r>
              <w:rPr>
                <w:lang w:val="en-US"/>
              </w:rPr>
              <w:t>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1.1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1.7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  <w:t>VII – Transcriptional regulator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058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RNA polymerase II transcription factor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3.1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jlb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81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bZIP transcription facto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2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67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DNA binding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83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 xml:space="preserve">Has domain(s) with predicted DNA binding activity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4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slt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91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2H2 zinc-finger transcription facto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tam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294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Transcriptional co-activator of the major nitrogen regulatory protein Are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8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3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12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 xml:space="preserve">Has domain(s) with predicted DNA binding activity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-0.6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35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DNA binding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07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43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 xml:space="preserve">Has domain(s) with predicted RNA polymerase II transcription factor activity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6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3.0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cpc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367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ranscription factor of the Gcn4p c-Jun-like typ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432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s domain(s) with predicted DNA binding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4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505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DNA binding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0.8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643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Putative transcription factor with predicted role in secondary metabolite produc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bas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17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DNA binding activity, chromatin binding activity, similarity to yeast Bas1p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5.8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76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DNA binding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dba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789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Zn(II)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en-US" w:eastAsia="de-DE"/>
              </w:rPr>
              <w:t>2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ys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en-US" w:eastAsia="de-DE"/>
              </w:rPr>
              <w:t>6</w:t>
            </w:r>
            <w:r>
              <w:rPr>
                <w:rFonts w:eastAsia="Times New Roman"/>
                <w:color w:val="000000"/>
                <w:szCs w:val="24"/>
                <w:lang w:val="en-US" w:eastAsia="de-DE"/>
              </w:rPr>
              <w:t xml:space="preserve"> transcription factor with a role in secondary metabolite biosynthesi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6.33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852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RNA polymerase II transcription factor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4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zip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877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Putative bZIP transcription facto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2.1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4.11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937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RNA polymerase II transcription factor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2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116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RNA polymerase II transcription factor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de-DE"/>
              </w:rPr>
              <w:t>zip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189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Putative bZIP transcription facto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AN1300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lang w:val="en-US"/>
              </w:rPr>
              <w:t>Has domain(s) with predicted RNA polymerase II transcription factor activit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val="en-US" w:eastAsia="de-DE"/>
              </w:rPr>
            </w:pPr>
            <w:r>
              <w:rPr>
                <w:rFonts w:eastAsia="Times New Roman"/>
                <w:szCs w:val="24"/>
                <w:lang w:val="en-US" w:eastAsia="de-DE"/>
              </w:rPr>
              <w:t>Not detectable</w:t>
            </w:r>
          </w:p>
        </w:tc>
      </w:tr>
    </w:tbl>
    <w:p>
      <w:pPr>
        <w:pStyle w:val="Normal"/>
        <w:spacing w:before="0" w:after="20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CC454F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08:10:00Z</dcterms:created>
  <dc:creator>Tina Netzker</dc:creator>
  <dc:description/>
  <cp:keywords/>
  <dc:language>en-US</dc:language>
  <cp:lastModifiedBy>Tina Netzker</cp:lastModifiedBy>
  <dcterms:modified xsi:type="dcterms:W3CDTF">2018-10-04T12:35:00Z</dcterms:modified>
  <cp:revision>2</cp:revision>
  <dc:subject/>
  <dc:title/>
</cp:coreProperties>
</file>